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963A9" w14:textId="77777777" w:rsidR="000616B6" w:rsidRPr="0060536D" w:rsidRDefault="000616B6" w:rsidP="000616B6">
      <w:pPr>
        <w:pStyle w:val="Heading1"/>
        <w:rPr>
          <w:b w:val="0"/>
        </w:rPr>
      </w:pPr>
      <w:bookmarkStart w:id="0" w:name="_Toc485797967"/>
      <w:r>
        <w:t xml:space="preserve">S2 </w:t>
      </w:r>
      <w:r w:rsidRPr="002A6A3C">
        <w:t>Table</w:t>
      </w:r>
      <w:r>
        <w:t>.</w:t>
      </w:r>
      <w:r w:rsidRPr="002A6A3C">
        <w:t xml:space="preserve"> Distributio</w:t>
      </w:r>
      <w:bookmarkStart w:id="1" w:name="_GoBack"/>
      <w:bookmarkEnd w:id="1"/>
      <w:r w:rsidRPr="002A6A3C">
        <w:t xml:space="preserve">n of nodule size. </w:t>
      </w:r>
      <w:r w:rsidRPr="0060536D">
        <w:rPr>
          <w:b w:val="0"/>
        </w:rPr>
        <w:t>Data represent the number of nodules.</w:t>
      </w:r>
      <w:bookmarkEnd w:id="0"/>
    </w:p>
    <w:tbl>
      <w:tblPr>
        <w:tblW w:w="89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1064"/>
        <w:gridCol w:w="1065"/>
        <w:gridCol w:w="1377"/>
        <w:gridCol w:w="1378"/>
        <w:gridCol w:w="1247"/>
        <w:gridCol w:w="1247"/>
      </w:tblGrid>
      <w:tr w:rsidR="000616B6" w:rsidRPr="002A6A3C" w14:paraId="3FBA930B" w14:textId="77777777" w:rsidTr="000616B6">
        <w:trPr>
          <w:trHeight w:val="990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33F9" w14:textId="77777777" w:rsidR="000616B6" w:rsidRPr="000616B6" w:rsidRDefault="000616B6" w:rsidP="00F756C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  <w:t>Size category (mm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884F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229 liver resections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2906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163 liver resections following gadoxetic acid-enhanced MR imaging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9B6E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66 liver resections without gadoxetic acid-enhanced MR imaging</w:t>
            </w:r>
          </w:p>
        </w:tc>
      </w:tr>
      <w:tr w:rsidR="000616B6" w:rsidRPr="002A6A3C" w14:paraId="0DBDA345" w14:textId="77777777" w:rsidTr="000616B6">
        <w:trPr>
          <w:trHeight w:val="620"/>
        </w:trPr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7DCCB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42BF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True positiv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5B8C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False negativ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F29C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True positiv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21F6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False negativ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CBA9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True positiv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DE72" w14:textId="77777777" w:rsidR="000616B6" w:rsidRPr="000616B6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0616B6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False negative</w:t>
            </w:r>
          </w:p>
        </w:tc>
      </w:tr>
      <w:tr w:rsidR="000616B6" w:rsidRPr="002A6A3C" w14:paraId="2CC8B058" w14:textId="77777777" w:rsidTr="000616B6">
        <w:trPr>
          <w:trHeight w:val="31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384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Missing size information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D33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79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422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6C6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4E4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4BA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4 </w:t>
            </w:r>
          </w:p>
        </w:tc>
      </w:tr>
      <w:tr w:rsidR="000616B6" w:rsidRPr="002A6A3C" w14:paraId="20C243C2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F5E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–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D298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011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8A2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AA6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106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E5A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</w:tr>
      <w:tr w:rsidR="000616B6" w:rsidRPr="002A6A3C" w14:paraId="1F378659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1D0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6–1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6E2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65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BC9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F54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35C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DC3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7 </w:t>
            </w:r>
          </w:p>
        </w:tc>
      </w:tr>
      <w:tr w:rsidR="000616B6" w:rsidRPr="002A6A3C" w14:paraId="05030F51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BFA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1–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244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1FE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6FEE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FD7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94D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FBAE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5A7EC6F8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466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6–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DAA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AD6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6B9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0AF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B4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A88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</w:tr>
      <w:tr w:rsidR="000616B6" w:rsidRPr="002A6A3C" w14:paraId="7B18F48C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F64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21–2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E7F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F23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D90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C738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9BD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618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49E47ECC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A40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26–3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B20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6D1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EE2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715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0E0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5DE8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16341C09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392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31–3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C8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E12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20C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E8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BDF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67C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08109CDA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42B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36–4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17D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214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3A4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5FB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846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977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27935CAB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FFA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1–4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AD2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1C0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18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750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260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A34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22A437A9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D45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6–5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5E6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84B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49C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52D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16B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F8F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0C2D1EEF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01A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51–5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FA1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6A4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8C58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08A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ABB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269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3015EE52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684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56–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412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B148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01C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1B5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AFB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15BE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31990D52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808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61–6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27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77E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0FD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D8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DD6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654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30E69775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CE2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66–7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171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CF6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DB9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D6E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011C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862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1B291814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1EB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71–7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7F8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81B1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0B6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B59F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7ABD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86A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3E3C28FF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7576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76–8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DA3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C86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8E4E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3394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AE87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2AE2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0616B6" w:rsidRPr="002A6A3C" w14:paraId="4F62B2F3" w14:textId="77777777" w:rsidTr="000616B6">
        <w:trPr>
          <w:trHeight w:val="31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9315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≥</w:t>
            </w: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 8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5B4E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8E89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F763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4DBB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E4B0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010A" w14:textId="77777777" w:rsidR="000616B6" w:rsidRPr="002A6A3C" w:rsidRDefault="000616B6" w:rsidP="00F756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</w:tbl>
    <w:p w14:paraId="1877F7B6" w14:textId="77777777" w:rsidR="000616B6" w:rsidRPr="002A6A3C" w:rsidRDefault="000616B6" w:rsidP="000616B6">
      <w:pPr>
        <w:widowControl/>
        <w:wordWrap/>
        <w:autoSpaceDE/>
        <w:autoSpaceDN/>
        <w:spacing w:after="0"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4D66B604" w14:textId="77777777" w:rsidR="00944B9E" w:rsidRDefault="0060536D"/>
    <w:sectPr w:rsidR="00944B9E" w:rsidSect="000616B6">
      <w:pgSz w:w="11906" w:h="16838"/>
      <w:pgMar w:top="1699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3MDYzNTY1NjcxMzFU0lEKTi0uzszPAykwrAUAN0lGnCwAAAA="/>
  </w:docVars>
  <w:rsids>
    <w:rsidRoot w:val="000616B6"/>
    <w:rsid w:val="000616B6"/>
    <w:rsid w:val="0060536D"/>
    <w:rsid w:val="007C3F1D"/>
    <w:rsid w:val="00FE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10E7"/>
  <w15:chartTrackingRefBased/>
  <w15:docId w15:val="{6BBD3B2B-A091-4460-A077-29B9896F1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6B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6B6"/>
    <w:pPr>
      <w:keepNext/>
      <w:outlineLvl w:val="0"/>
    </w:pPr>
    <w:rPr>
      <w:rFonts w:ascii="Times New Roman" w:eastAsiaTheme="majorEastAsia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6B6"/>
    <w:rPr>
      <w:rFonts w:ascii="Times New Roman" w:eastAsiaTheme="majorEastAsia" w:hAnsi="Times New Roman" w:cs="Times New Roman"/>
      <w:b/>
      <w:i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n Ko</dc:creator>
  <cp:keywords/>
  <dc:description/>
  <cp:lastModifiedBy>Yousun Ko</cp:lastModifiedBy>
  <cp:revision>2</cp:revision>
  <dcterms:created xsi:type="dcterms:W3CDTF">2017-09-27T05:58:00Z</dcterms:created>
  <dcterms:modified xsi:type="dcterms:W3CDTF">2017-09-27T05:58:00Z</dcterms:modified>
</cp:coreProperties>
</file>